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3716F" w14:textId="7378DD03" w:rsidR="002963C5" w:rsidRPr="002963C5" w:rsidRDefault="002963C5" w:rsidP="002963C5">
      <w:pPr>
        <w:spacing w:line="360" w:lineRule="auto"/>
        <w:contextualSpacing/>
        <w:jc w:val="both"/>
        <w:rPr>
          <w:rFonts w:eastAsia="標楷體"/>
          <w:b/>
          <w:kern w:val="2"/>
          <w:sz w:val="24"/>
          <w:szCs w:val="24"/>
        </w:rPr>
      </w:pPr>
      <w:r w:rsidRPr="002963C5">
        <w:rPr>
          <w:rFonts w:eastAsia="標楷體"/>
          <w:b/>
          <w:kern w:val="2"/>
          <w:sz w:val="24"/>
          <w:szCs w:val="24"/>
        </w:rPr>
        <w:t>Supplemen</w:t>
      </w:r>
      <w:r w:rsidR="00C14445" w:rsidRPr="00E25C94">
        <w:rPr>
          <w:rFonts w:eastAsia="標楷體"/>
          <w:b/>
          <w:color w:val="000000" w:themeColor="text1"/>
          <w:sz w:val="28"/>
          <w:szCs w:val="28"/>
        </w:rPr>
        <w:t>tary</w:t>
      </w:r>
      <w:r w:rsidRPr="002963C5">
        <w:rPr>
          <w:rFonts w:eastAsia="標楷體"/>
          <w:b/>
          <w:kern w:val="2"/>
          <w:sz w:val="24"/>
          <w:szCs w:val="24"/>
        </w:rPr>
        <w:t xml:space="preserve"> Table 4. The </w:t>
      </w:r>
      <w:r w:rsidRPr="002963C5">
        <w:rPr>
          <w:rFonts w:eastAsia="標楷體"/>
          <w:b/>
          <w:i/>
          <w:iCs/>
          <w:kern w:val="2"/>
          <w:sz w:val="24"/>
          <w:szCs w:val="24"/>
        </w:rPr>
        <w:t>in vivo</w:t>
      </w:r>
      <w:r w:rsidRPr="002963C5">
        <w:rPr>
          <w:rFonts w:eastAsia="標楷體"/>
          <w:b/>
          <w:kern w:val="2"/>
          <w:sz w:val="24"/>
          <w:szCs w:val="24"/>
        </w:rPr>
        <w:t xml:space="preserve"> tumor formation frequency of CAL 27 </w:t>
      </w:r>
      <w:r w:rsidRPr="002963C5">
        <w:rPr>
          <w:rFonts w:eastAsia="標楷體" w:hint="eastAsia"/>
          <w:b/>
          <w:kern w:val="2"/>
          <w:sz w:val="24"/>
          <w:szCs w:val="24"/>
        </w:rPr>
        <w:t>s</w:t>
      </w:r>
      <w:r w:rsidRPr="002963C5">
        <w:rPr>
          <w:rFonts w:eastAsia="標楷體"/>
          <w:b/>
          <w:kern w:val="2"/>
          <w:sz w:val="24"/>
          <w:szCs w:val="24"/>
        </w:rPr>
        <w:t>tem-like cells with DHEA treatment.</w:t>
      </w:r>
    </w:p>
    <w:tbl>
      <w:tblPr>
        <w:tblpPr w:leftFromText="180" w:rightFromText="180" w:vertAnchor="text" w:horzAnchor="margin" w:tblpXSpec="center" w:tblpY="98"/>
        <w:tblW w:w="53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3260"/>
      </w:tblGrid>
      <w:tr w:rsidR="002963C5" w:rsidRPr="002963C5" w14:paraId="2ABBF9FF" w14:textId="77777777" w:rsidTr="002963C5">
        <w:trPr>
          <w:trHeight w:val="11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6D13795A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Treatment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1F235D38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Tumor formation frequency</w:t>
            </w:r>
          </w:p>
        </w:tc>
      </w:tr>
      <w:tr w:rsidR="002963C5" w:rsidRPr="002963C5" w14:paraId="6CBBF3D4" w14:textId="77777777" w:rsidTr="002963C5">
        <w:trPr>
          <w:trHeight w:val="1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08727E83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Control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2B6C1705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8/10</w:t>
            </w:r>
          </w:p>
        </w:tc>
      </w:tr>
      <w:tr w:rsidR="002963C5" w:rsidRPr="002963C5" w14:paraId="2F2FB086" w14:textId="77777777" w:rsidTr="002963C5">
        <w:trPr>
          <w:trHeight w:val="1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01860421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DHEA 10 mg/kg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1" w:type="dxa"/>
              <w:left w:w="122" w:type="dxa"/>
              <w:bottom w:w="61" w:type="dxa"/>
              <w:right w:w="122" w:type="dxa"/>
            </w:tcMar>
            <w:vAlign w:val="center"/>
            <w:hideMark/>
          </w:tcPr>
          <w:p w14:paraId="0D592010" w14:textId="77777777" w:rsidR="002963C5" w:rsidRPr="002963C5" w:rsidRDefault="002963C5" w:rsidP="002963C5">
            <w:pPr>
              <w:spacing w:line="360" w:lineRule="auto"/>
              <w:contextualSpacing/>
              <w:jc w:val="center"/>
              <w:rPr>
                <w:rFonts w:eastAsia="標楷體"/>
                <w:b/>
                <w:kern w:val="2"/>
                <w:sz w:val="24"/>
                <w:szCs w:val="24"/>
              </w:rPr>
            </w:pPr>
            <w:r w:rsidRPr="002963C5">
              <w:rPr>
                <w:rFonts w:eastAsia="標楷體"/>
                <w:b/>
                <w:kern w:val="2"/>
                <w:sz w:val="24"/>
                <w:szCs w:val="24"/>
              </w:rPr>
              <w:t>4/9</w:t>
            </w:r>
          </w:p>
        </w:tc>
      </w:tr>
    </w:tbl>
    <w:p w14:paraId="672BAB5D" w14:textId="77777777" w:rsidR="002963C5" w:rsidRPr="002963C5" w:rsidRDefault="002963C5" w:rsidP="002963C5">
      <w:pPr>
        <w:spacing w:line="360" w:lineRule="auto"/>
        <w:contextualSpacing/>
        <w:jc w:val="both"/>
        <w:rPr>
          <w:rFonts w:eastAsia="標楷體"/>
          <w:b/>
          <w:kern w:val="2"/>
          <w:sz w:val="28"/>
          <w:szCs w:val="28"/>
        </w:rPr>
      </w:pPr>
    </w:p>
    <w:sectPr w:rsidR="002963C5" w:rsidRPr="002963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C5"/>
    <w:rsid w:val="00005C2D"/>
    <w:rsid w:val="000133E1"/>
    <w:rsid w:val="00034C27"/>
    <w:rsid w:val="0003533C"/>
    <w:rsid w:val="00043611"/>
    <w:rsid w:val="0005099F"/>
    <w:rsid w:val="00072841"/>
    <w:rsid w:val="0008452C"/>
    <w:rsid w:val="00093C1E"/>
    <w:rsid w:val="00110FBA"/>
    <w:rsid w:val="00116E54"/>
    <w:rsid w:val="001434C6"/>
    <w:rsid w:val="00184E4E"/>
    <w:rsid w:val="001A5FC5"/>
    <w:rsid w:val="001C22F4"/>
    <w:rsid w:val="0022398F"/>
    <w:rsid w:val="002657DA"/>
    <w:rsid w:val="0028784B"/>
    <w:rsid w:val="002963C5"/>
    <w:rsid w:val="002A035F"/>
    <w:rsid w:val="002C3611"/>
    <w:rsid w:val="003143AD"/>
    <w:rsid w:val="003235EE"/>
    <w:rsid w:val="003250E3"/>
    <w:rsid w:val="00326BF5"/>
    <w:rsid w:val="00334AC3"/>
    <w:rsid w:val="00377EE3"/>
    <w:rsid w:val="003A10EC"/>
    <w:rsid w:val="003A1B55"/>
    <w:rsid w:val="003B2584"/>
    <w:rsid w:val="003F0F44"/>
    <w:rsid w:val="00412E45"/>
    <w:rsid w:val="0043799E"/>
    <w:rsid w:val="0048210E"/>
    <w:rsid w:val="004A5643"/>
    <w:rsid w:val="004A7D87"/>
    <w:rsid w:val="004E2839"/>
    <w:rsid w:val="004E4C00"/>
    <w:rsid w:val="004F689F"/>
    <w:rsid w:val="00522413"/>
    <w:rsid w:val="0052618D"/>
    <w:rsid w:val="00563F78"/>
    <w:rsid w:val="005869DD"/>
    <w:rsid w:val="005B763C"/>
    <w:rsid w:val="005D0847"/>
    <w:rsid w:val="005D732D"/>
    <w:rsid w:val="005D738A"/>
    <w:rsid w:val="0060581E"/>
    <w:rsid w:val="00612A81"/>
    <w:rsid w:val="00622EB5"/>
    <w:rsid w:val="00624887"/>
    <w:rsid w:val="006316F0"/>
    <w:rsid w:val="0064020F"/>
    <w:rsid w:val="00687A82"/>
    <w:rsid w:val="006B7CE1"/>
    <w:rsid w:val="006D10D2"/>
    <w:rsid w:val="006D11E6"/>
    <w:rsid w:val="006D22DE"/>
    <w:rsid w:val="00734133"/>
    <w:rsid w:val="00763144"/>
    <w:rsid w:val="00773F9C"/>
    <w:rsid w:val="0079721B"/>
    <w:rsid w:val="007B2FE7"/>
    <w:rsid w:val="007D54F9"/>
    <w:rsid w:val="007F4F5A"/>
    <w:rsid w:val="00814E08"/>
    <w:rsid w:val="00825E88"/>
    <w:rsid w:val="00842D21"/>
    <w:rsid w:val="008B0AB4"/>
    <w:rsid w:val="008F1FF7"/>
    <w:rsid w:val="00921D4A"/>
    <w:rsid w:val="00955B5D"/>
    <w:rsid w:val="00960FB9"/>
    <w:rsid w:val="00963CC2"/>
    <w:rsid w:val="00973294"/>
    <w:rsid w:val="009C695C"/>
    <w:rsid w:val="009C722B"/>
    <w:rsid w:val="009F262B"/>
    <w:rsid w:val="00A0030A"/>
    <w:rsid w:val="00A075F9"/>
    <w:rsid w:val="00A15D55"/>
    <w:rsid w:val="00A370CB"/>
    <w:rsid w:val="00A40EAC"/>
    <w:rsid w:val="00A6547E"/>
    <w:rsid w:val="00A6745D"/>
    <w:rsid w:val="00A85BA7"/>
    <w:rsid w:val="00A90310"/>
    <w:rsid w:val="00A954F0"/>
    <w:rsid w:val="00AC4D21"/>
    <w:rsid w:val="00B11CFB"/>
    <w:rsid w:val="00B23A99"/>
    <w:rsid w:val="00B25DD4"/>
    <w:rsid w:val="00B448C9"/>
    <w:rsid w:val="00B51701"/>
    <w:rsid w:val="00B67627"/>
    <w:rsid w:val="00B739B7"/>
    <w:rsid w:val="00BC48FE"/>
    <w:rsid w:val="00BD290C"/>
    <w:rsid w:val="00BD762A"/>
    <w:rsid w:val="00BE63E9"/>
    <w:rsid w:val="00C14445"/>
    <w:rsid w:val="00C426D9"/>
    <w:rsid w:val="00C47525"/>
    <w:rsid w:val="00C574CE"/>
    <w:rsid w:val="00C878BB"/>
    <w:rsid w:val="00C91929"/>
    <w:rsid w:val="00CE04B8"/>
    <w:rsid w:val="00D07735"/>
    <w:rsid w:val="00D26C65"/>
    <w:rsid w:val="00D30FD7"/>
    <w:rsid w:val="00D33D7F"/>
    <w:rsid w:val="00D67420"/>
    <w:rsid w:val="00D73944"/>
    <w:rsid w:val="00DA78B1"/>
    <w:rsid w:val="00DB543F"/>
    <w:rsid w:val="00DB7EA4"/>
    <w:rsid w:val="00DC1419"/>
    <w:rsid w:val="00DC4B02"/>
    <w:rsid w:val="00DC7A44"/>
    <w:rsid w:val="00DE3C8E"/>
    <w:rsid w:val="00DE6769"/>
    <w:rsid w:val="00DF06F0"/>
    <w:rsid w:val="00E05DB7"/>
    <w:rsid w:val="00E27806"/>
    <w:rsid w:val="00E369C6"/>
    <w:rsid w:val="00EA5915"/>
    <w:rsid w:val="00EA66E7"/>
    <w:rsid w:val="00EB068E"/>
    <w:rsid w:val="00EC02EA"/>
    <w:rsid w:val="00EC6EF9"/>
    <w:rsid w:val="00ED4D22"/>
    <w:rsid w:val="00EF650C"/>
    <w:rsid w:val="00F8386B"/>
    <w:rsid w:val="00FA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F4D41"/>
  <w15:chartTrackingRefBased/>
  <w15:docId w15:val="{BE9772D9-6E1A-6B47-8F5A-9A65C231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3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2</cp:revision>
  <dcterms:created xsi:type="dcterms:W3CDTF">2022-03-21T13:19:00Z</dcterms:created>
  <dcterms:modified xsi:type="dcterms:W3CDTF">2022-03-21T13:28:00Z</dcterms:modified>
</cp:coreProperties>
</file>